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460" w:type="dxa"/>
        <w:tblInd w:w="93" w:type="dxa"/>
        <w:tblLook w:val="04A0" w:firstRow="1" w:lastRow="0" w:firstColumn="1" w:lastColumn="0" w:noHBand="0" w:noVBand="1"/>
      </w:tblPr>
      <w:tblGrid>
        <w:gridCol w:w="5553"/>
        <w:gridCol w:w="1897"/>
        <w:gridCol w:w="2403"/>
        <w:gridCol w:w="1418"/>
        <w:gridCol w:w="2189"/>
      </w:tblGrid>
      <w:tr w:rsidR="006E35F3" w:rsidRPr="006E35F3" w14:paraId="16054AE1" w14:textId="77777777" w:rsidTr="006E35F3">
        <w:trPr>
          <w:trHeight w:val="300"/>
        </w:trPr>
        <w:tc>
          <w:tcPr>
            <w:tcW w:w="13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00E6" w14:textId="77777777" w:rsidR="006E35F3" w:rsidRPr="006E35F3" w:rsidRDefault="00147978" w:rsidP="006E35F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 S2</w:t>
            </w:r>
            <w:bookmarkStart w:id="0" w:name="_GoBack"/>
            <w:bookmarkEnd w:id="0"/>
            <w:r w:rsidR="006E35F3" w:rsidRPr="006E35F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 Reactivity to markers of prior malaria exposure and antigens of interest in control populations</w:t>
            </w:r>
          </w:p>
        </w:tc>
      </w:tr>
      <w:tr w:rsidR="006E35F3" w:rsidRPr="006E35F3" w14:paraId="15E5BDAD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64C9D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tigen/marker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609B0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E78EF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E35F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yperimmune</w:t>
            </w:r>
            <w:proofErr w:type="spellEnd"/>
            <w:r w:rsidRPr="006E35F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gG 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2340D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ïve IgG 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BEA7" w14:textId="77777777" w:rsidR="006E35F3" w:rsidRPr="006E35F3" w:rsidRDefault="006E35F3" w:rsidP="006E35F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35F3" w:rsidRPr="006E35F3" w14:paraId="6CF2D680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4162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smodium exported protein (GEXP1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1489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024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8DA1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4CBB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6380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E35F3" w:rsidRPr="006E35F3" w14:paraId="3AAB6AEF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E4C3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uclease, putativ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D4D9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1063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51A9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AF83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1CBE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rkers of </w:t>
            </w:r>
          </w:p>
        </w:tc>
      </w:tr>
      <w:tr w:rsidR="006E35F3" w:rsidRPr="006E35F3" w14:paraId="5EEA329C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185B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ythrocyte membrane protein 1 (VAR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4A7A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117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07FA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03F9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2E91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or exposure</w:t>
            </w:r>
          </w:p>
        </w:tc>
      </w:tr>
      <w:tr w:rsidR="006E35F3" w:rsidRPr="006E35F3" w14:paraId="54F81DDD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84E1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ythrocyte membrane protein 1 (VAR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8F65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8003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DF7F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E1C2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820E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35F3" w:rsidRPr="006E35F3" w14:paraId="2C6BDC29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8BC3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t shock protein 40, type II (HSP4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A7EE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5011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4B78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5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3E04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105F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E3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b</w:t>
            </w:r>
            <w:proofErr w:type="spellEnd"/>
            <w:r w:rsidRPr="006E3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</w:tr>
      <w:tr w:rsidR="006E35F3" w:rsidRPr="006E35F3" w14:paraId="2F419208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EDF5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rly transcribed membrane protein 4 (ETRAMP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9A68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4237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6FC8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4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29FE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C30D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5F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AS</w:t>
            </w:r>
            <w:r w:rsidRPr="006E3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015</w:t>
            </w:r>
          </w:p>
        </w:tc>
      </w:tr>
      <w:tr w:rsidR="006E35F3" w:rsidRPr="006E35F3" w14:paraId="2D551054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FB40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yl-</w:t>
            </w:r>
            <w:proofErr w:type="spellStart"/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A</w:t>
            </w:r>
            <w:proofErr w:type="spellEnd"/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thetase</w:t>
            </w:r>
            <w:proofErr w:type="spellEnd"/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ACS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7E85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316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9DF8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5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F674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A54B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35F3" w:rsidRPr="006E35F3" w14:paraId="4E0B4362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3770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70 protein (PF7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A420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021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0A56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5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4D3F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5914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35F3" w:rsidRPr="006E35F3" w14:paraId="2BD2E7A8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EED4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07E5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9D9A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0CBE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88CC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E35F3" w:rsidRPr="006E35F3" w14:paraId="732F9398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E0EF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rcumsporozoite</w:t>
            </w:r>
            <w:proofErr w:type="spellEnd"/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rotein (CSP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26EA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3046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9CAC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5F21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5D5D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35F3" w:rsidRPr="006E35F3" w14:paraId="37100E7E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341F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ical membrane antigen 1 (AMA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2D28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1334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0B3C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4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D401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0566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ccine candidates &amp;</w:t>
            </w:r>
          </w:p>
        </w:tc>
      </w:tr>
      <w:tr w:rsidR="006E35F3" w:rsidRPr="006E35F3" w14:paraId="79B086A8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DC19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rozoite</w:t>
            </w:r>
            <w:proofErr w:type="spellEnd"/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urface protein 1 (MSP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B39A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9303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F2FD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6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97CC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3650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gens of interest</w:t>
            </w:r>
          </w:p>
        </w:tc>
      </w:tr>
      <w:tr w:rsidR="006E35F3" w:rsidRPr="006E35F3" w14:paraId="1270B290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D4F2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rozoite</w:t>
            </w:r>
            <w:proofErr w:type="spellEnd"/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urface protein 2 (MSP2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E967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068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1C0A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5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7CC8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D3A2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35F3" w:rsidRPr="006E35F3" w14:paraId="512FACF9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0772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ythrocyte binding antigen-175 (EBA17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5EAF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7315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10E1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5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4F26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1C41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E35F3" w:rsidRPr="006E35F3" w14:paraId="273E303D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B19D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tamate-rich protein (GLURP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8FC1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353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B009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6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29B3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AF77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E35F3" w:rsidRPr="006E35F3" w14:paraId="54A8571D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5CFE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ver stage antigen 1 (LSA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4508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103640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05B1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6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4393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2403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E35F3" w:rsidRPr="006E35F3" w14:paraId="470D8B54" w14:textId="77777777" w:rsidTr="006E35F3">
        <w:trPr>
          <w:trHeight w:val="300"/>
        </w:trPr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2CD13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ver stage antigen 3 (LSA3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22E11" w14:textId="77777777" w:rsidR="006E35F3" w:rsidRPr="006E35F3" w:rsidRDefault="006E35F3" w:rsidP="006E35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3D7_0220000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E05AF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6.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FDA9" w14:textId="77777777" w:rsidR="006E35F3" w:rsidRPr="006E35F3" w:rsidRDefault="006E35F3" w:rsidP="006E35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35F3"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3C99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E35F3" w:rsidRPr="006E35F3" w14:paraId="1FBAEFFD" w14:textId="77777777" w:rsidTr="006E35F3">
        <w:trPr>
          <w:trHeight w:val="300"/>
        </w:trPr>
        <w:tc>
          <w:tcPr>
            <w:tcW w:w="7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F5DF" w14:textId="77777777" w:rsidR="006E35F3" w:rsidRPr="006E35F3" w:rsidRDefault="006E35F3" w:rsidP="006E35F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E35F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R, </w:t>
            </w:r>
            <w:proofErr w:type="spellStart"/>
            <w:r w:rsidRPr="006E35F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roreactivity</w:t>
            </w:r>
            <w:proofErr w:type="spellEnd"/>
            <w:r w:rsidRPr="006E35F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where R&gt;1 indicates a seropositive response.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5C7B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A6E4" w14:textId="77777777" w:rsidR="006E35F3" w:rsidRPr="006E35F3" w:rsidRDefault="006E35F3" w:rsidP="006E35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21E4" w14:textId="77777777" w:rsidR="006E35F3" w:rsidRPr="006E35F3" w:rsidRDefault="006E35F3" w:rsidP="006E35F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1958451" w14:textId="77777777" w:rsidR="00307E05" w:rsidRDefault="00307E05"/>
    <w:sectPr w:rsidR="00307E05" w:rsidSect="006E35F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5F3"/>
    <w:rsid w:val="00147978"/>
    <w:rsid w:val="00307E05"/>
    <w:rsid w:val="006E35F3"/>
    <w:rsid w:val="00BD7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CA1B7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07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FE2F87-A6A8-634F-9AA4-C5117C46A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90</Characters>
  <Application>Microsoft Macintosh Word</Application>
  <DocSecurity>0</DocSecurity>
  <Lines>18</Lines>
  <Paragraphs>4</Paragraphs>
  <ScaleCrop>false</ScaleCrop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essler</dc:creator>
  <cp:keywords/>
  <dc:description/>
  <cp:lastModifiedBy>Kami Kim</cp:lastModifiedBy>
  <cp:revision>2</cp:revision>
  <dcterms:created xsi:type="dcterms:W3CDTF">2017-12-07T05:20:00Z</dcterms:created>
  <dcterms:modified xsi:type="dcterms:W3CDTF">2017-12-07T05:20:00Z</dcterms:modified>
</cp:coreProperties>
</file>